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3A3202" w14:textId="376847C6" w:rsidR="00BD7655" w:rsidRDefault="002F3970" w:rsidP="00BD7655">
      <w:pPr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1B0947">
        <w:rPr>
          <w:rFonts w:ascii="Times New Roman" w:hAnsi="Times New Roman"/>
          <w:b/>
          <w:sz w:val="24"/>
          <w:szCs w:val="24"/>
          <w:lang w:val="en-US"/>
        </w:rPr>
        <w:t>S1 Table</w:t>
      </w:r>
      <w:r w:rsidR="00BD7655" w:rsidRPr="001B0947">
        <w:rPr>
          <w:rFonts w:ascii="Times New Roman" w:hAnsi="Times New Roman"/>
          <w:b/>
          <w:sz w:val="24"/>
          <w:szCs w:val="24"/>
          <w:lang w:val="en-US"/>
        </w:rPr>
        <w:t>. Dung</w:t>
      </w:r>
      <w:r w:rsidR="00BD7655" w:rsidRPr="004C67F0">
        <w:rPr>
          <w:rFonts w:ascii="Times New Roman" w:hAnsi="Times New Roman"/>
          <w:b/>
          <w:sz w:val="24"/>
          <w:szCs w:val="24"/>
          <w:lang w:val="en-US"/>
        </w:rPr>
        <w:t xml:space="preserve"> beetles captured in the Los Tuxtlas Biological Station, Veracruz, Mexico.</w:t>
      </w:r>
    </w:p>
    <w:p w14:paraId="539D2482" w14:textId="77777777" w:rsidR="00BD7655" w:rsidRPr="007F4209" w:rsidRDefault="00BD7655" w:rsidP="00BD7655">
      <w:pPr>
        <w:contextualSpacing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2240" w:type="dxa"/>
        <w:tblLook w:val="04A0" w:firstRow="1" w:lastRow="0" w:firstColumn="1" w:lastColumn="0" w:noHBand="0" w:noVBand="1"/>
      </w:tblPr>
      <w:tblGrid>
        <w:gridCol w:w="4760"/>
        <w:gridCol w:w="611"/>
        <w:gridCol w:w="644"/>
        <w:gridCol w:w="577"/>
        <w:gridCol w:w="672"/>
        <w:gridCol w:w="552"/>
        <w:gridCol w:w="416"/>
        <w:gridCol w:w="416"/>
        <w:gridCol w:w="519"/>
        <w:gridCol w:w="416"/>
        <w:gridCol w:w="1219"/>
        <w:gridCol w:w="88"/>
        <w:gridCol w:w="1350"/>
      </w:tblGrid>
      <w:tr w:rsidR="007232F7" w:rsidRPr="007232F7" w14:paraId="42C44B83" w14:textId="77777777" w:rsidTr="007232F7">
        <w:trPr>
          <w:trHeight w:val="288"/>
        </w:trPr>
        <w:tc>
          <w:tcPr>
            <w:tcW w:w="4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4104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50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616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Abundance</w:t>
            </w:r>
          </w:p>
        </w:tc>
        <w:tc>
          <w:tcPr>
            <w:tcW w:w="138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C94A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Behavior</w:t>
            </w:r>
          </w:p>
        </w:tc>
        <w:tc>
          <w:tcPr>
            <w:tcW w:w="9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E9CE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Diet</w:t>
            </w:r>
          </w:p>
        </w:tc>
        <w:tc>
          <w:tcPr>
            <w:tcW w:w="26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8071" w14:textId="146331C1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Body measurement</w:t>
            </w:r>
            <w:r w:rsidR="006E7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s</w:t>
            </w:r>
            <w:bookmarkStart w:id="0" w:name="_GoBack"/>
            <w:bookmarkEnd w:id="0"/>
          </w:p>
        </w:tc>
      </w:tr>
      <w:tr w:rsidR="007232F7" w:rsidRPr="007232F7" w14:paraId="59983A74" w14:textId="77777777" w:rsidTr="007232F7">
        <w:trPr>
          <w:trHeight w:val="300"/>
        </w:trPr>
        <w:tc>
          <w:tcPr>
            <w:tcW w:w="4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91BFF8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961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Apr.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FBF27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Sept.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FEC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Oct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E05C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Total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ABF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0084A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AD0A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D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90D8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D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B9EF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C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D295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ight (m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D0E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ength (mm)</w:t>
            </w:r>
          </w:p>
        </w:tc>
      </w:tr>
      <w:tr w:rsidR="007232F7" w:rsidRPr="007232F7" w14:paraId="6A688554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5194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teuchu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llaesum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old, 1869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61A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F0B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6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E34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3732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1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6FC7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ED5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4BAD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F08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671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4EE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7EDC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7232F7" w:rsidRPr="007232F7" w14:paraId="1D5B119B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C553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delyropsi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ewtoni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wden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197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EAE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7888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B51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5D8C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A44C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A25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EBCD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D0F2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939B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63EB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1A92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7232F7" w:rsidRPr="007232F7" w14:paraId="5CB331F0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347C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nthidium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entrale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ucomont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1928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565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DA2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3F12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9B7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1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E1F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B49E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D19C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410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D22A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5672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2E4D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7232F7" w:rsidRPr="007232F7" w14:paraId="5B1899CC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A897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nthon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anellu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yanellu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Conte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1859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91FA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1DF4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F65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C27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3F4B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FCB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8B24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A052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452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C69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C91A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7232F7" w:rsidRPr="007232F7" w14:paraId="3E9752A0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1F85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nthon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emorali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vrolat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1834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072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760E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EB1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18A2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EBCC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CF26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96B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768B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95B4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E0B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EEBA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7232F7" w:rsidRPr="007232F7" w14:paraId="21DE19EB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A41C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anthon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azquezae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tínez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lffter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lffter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196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93CB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D9D8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FA2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827B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6EE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023B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96BC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632B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3D4A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2376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4F1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7232F7" w:rsidRPr="007232F7" w14:paraId="51EE20EA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FE92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pri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aevicep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old, 18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1BB4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9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9B1C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5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6F6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30A9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19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9B6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DB9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5F9B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A8E9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9FD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4FCD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1F8D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7232F7" w:rsidRPr="007232F7" w14:paraId="533B013C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8FCB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eltochilum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seudoparile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ulian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1938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2FF9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1309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2739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7F5C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DB77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4569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BD89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1C4A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35E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8B8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8A4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7232F7" w:rsidRPr="007232F7" w14:paraId="635F8D27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43ED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eltochilum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ublaeve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tes, 188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888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998D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8426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7C0B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B4D2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BBD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57D6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5979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61A7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36AE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AA8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7232F7" w:rsidRPr="007232F7" w14:paraId="66B63EB7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ED07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ichotomiu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tana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Harold, 1867)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19E7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B67E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1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D81D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B04B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15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0C54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DF9D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4F7F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7D38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D57E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F7E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041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7232F7" w:rsidRPr="007232F7" w14:paraId="50229724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EF4F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urysternu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gustulu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arold, 1869 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9B1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AE46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77D8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46BA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1C5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4BF5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CB7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AAA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37CE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DF1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1ACB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7232F7" w:rsidRPr="007232F7" w14:paraId="34F266FA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1F2A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urysternu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xicanu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arold, 1869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636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40E7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AE64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0F5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59DC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390B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38F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*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E04E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C6E2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AEE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D0B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7232F7" w:rsidRPr="007232F7" w14:paraId="6459D16D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59A3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nthophagu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atesi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wden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Cartwright, 1963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3BC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EDE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1F5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380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4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1099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B64B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26A0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97A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A44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FDE6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217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7232F7" w:rsidRPr="007232F7" w14:paraId="1A5B7B59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3995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nthophagu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ensu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y, 1835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F40D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9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7848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28AA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1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D8AD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24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334B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CB44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D5D4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15F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401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249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BEB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7232F7" w:rsidRPr="007232F7" w14:paraId="29A2140E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C04D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nthophagu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hinolophu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old, 18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21F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D778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E3EB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9999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7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335C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33C6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2D96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BAAC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109A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E60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343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7232F7" w:rsidRPr="007232F7" w14:paraId="4420B4A6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1548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hanaeu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ndymion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arold, 1863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4DD6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ED0D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CB3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C482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8F0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188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CF7A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4127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5A19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3E42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4744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7232F7" w:rsidRPr="007232F7" w14:paraId="1F8D5BC9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1FF1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roxy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oneti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ereira &amp;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lffter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196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400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764D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3F32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0D2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362F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789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6E87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03B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5E3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3CD1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EE8D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7232F7" w:rsidRPr="007232F7" w14:paraId="60BE5BFE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E937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roxys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latypyga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wden</w:t>
            </w:r>
            <w:proofErr w:type="spellEnd"/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Young, 1981 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A97D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F754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1FF8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2764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val="en-US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E6F2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8D8E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70E7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327A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CA8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249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6AE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7232F7" w:rsidRPr="007232F7" w14:paraId="142833B4" w14:textId="77777777" w:rsidTr="007232F7">
        <w:trPr>
          <w:trHeight w:val="288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1969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number of individuals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8777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39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D485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27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DFA2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2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4A94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95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EC0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0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ACD7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A313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EA1D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4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4F0D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6A94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AD32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32F7" w:rsidRPr="007232F7" w14:paraId="244D4B36" w14:textId="77777777" w:rsidTr="007232F7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44061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number of species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6A7B8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3FEC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1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A00CC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green"/>
                <w:lang w:val="en-US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7790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A6E7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FD2B9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3BEC7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A9B48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DB78" w14:textId="77777777" w:rsidR="007232F7" w:rsidRPr="007232F7" w:rsidRDefault="007232F7" w:rsidP="00723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5AEB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CF6D" w14:textId="77777777" w:rsidR="007232F7" w:rsidRPr="007232F7" w:rsidRDefault="007232F7" w:rsidP="007232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584A6B78" w14:textId="77777777" w:rsidR="00BD7655" w:rsidRPr="007232F7" w:rsidRDefault="00BD7655" w:rsidP="00BD7655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contextualSpacing/>
        <w:rPr>
          <w:lang w:val="en-US"/>
        </w:rPr>
      </w:pPr>
      <w:r w:rsidRPr="007F799C">
        <w:rPr>
          <w:b/>
          <w:sz w:val="24"/>
          <w:szCs w:val="24"/>
          <w:lang w:val="en-US"/>
        </w:rPr>
        <w:t xml:space="preserve"> </w:t>
      </w:r>
    </w:p>
    <w:p w14:paraId="47E3DA2A" w14:textId="144F516A" w:rsidR="00CB0545" w:rsidRPr="00E915A6" w:rsidRDefault="00CB0545" w:rsidP="00EC0D7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B0545" w:rsidRPr="00E915A6" w:rsidSect="00AE7CC8">
      <w:pgSz w:w="15840" w:h="12240" w:orient="landscape"/>
      <w:pgMar w:top="1701" w:right="1701" w:bottom="1701" w:left="170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22F99A" w16cid:durableId="211B60B2"/>
  <w16cid:commentId w16cid:paraId="3FBF4823" w16cid:durableId="211B6101"/>
  <w16cid:commentId w16cid:paraId="3FEB161B" w16cid:durableId="211B657B"/>
  <w16cid:commentId w16cid:paraId="6B22A6EA" w16cid:durableId="211B67A9"/>
  <w16cid:commentId w16cid:paraId="1FA0D220" w16cid:durableId="211B684F"/>
  <w16cid:commentId w16cid:paraId="57158D5B" w16cid:durableId="211B6A2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28B"/>
    <w:rsid w:val="00043CB6"/>
    <w:rsid w:val="00046E7F"/>
    <w:rsid w:val="00047EA9"/>
    <w:rsid w:val="000B12F2"/>
    <w:rsid w:val="000C2EB3"/>
    <w:rsid w:val="000E2D5F"/>
    <w:rsid w:val="000E5F1D"/>
    <w:rsid w:val="0012538D"/>
    <w:rsid w:val="00130981"/>
    <w:rsid w:val="00162786"/>
    <w:rsid w:val="00195152"/>
    <w:rsid w:val="001A66D1"/>
    <w:rsid w:val="001B0947"/>
    <w:rsid w:val="001C65AC"/>
    <w:rsid w:val="001F1BC5"/>
    <w:rsid w:val="0020128B"/>
    <w:rsid w:val="002B14A6"/>
    <w:rsid w:val="002C126E"/>
    <w:rsid w:val="002F020A"/>
    <w:rsid w:val="002F3970"/>
    <w:rsid w:val="003320BC"/>
    <w:rsid w:val="00341814"/>
    <w:rsid w:val="00344469"/>
    <w:rsid w:val="00356B43"/>
    <w:rsid w:val="00367157"/>
    <w:rsid w:val="00367524"/>
    <w:rsid w:val="003825F5"/>
    <w:rsid w:val="003972E7"/>
    <w:rsid w:val="003B1910"/>
    <w:rsid w:val="003D4240"/>
    <w:rsid w:val="0040413D"/>
    <w:rsid w:val="004209FA"/>
    <w:rsid w:val="00477A84"/>
    <w:rsid w:val="004826A3"/>
    <w:rsid w:val="004E4425"/>
    <w:rsid w:val="004F4EA7"/>
    <w:rsid w:val="004F5972"/>
    <w:rsid w:val="00532E89"/>
    <w:rsid w:val="00535842"/>
    <w:rsid w:val="00545829"/>
    <w:rsid w:val="005546D0"/>
    <w:rsid w:val="00567E77"/>
    <w:rsid w:val="00594E69"/>
    <w:rsid w:val="005A7FFE"/>
    <w:rsid w:val="005C1322"/>
    <w:rsid w:val="006202E2"/>
    <w:rsid w:val="00621CEC"/>
    <w:rsid w:val="00647635"/>
    <w:rsid w:val="006621EB"/>
    <w:rsid w:val="00673AE6"/>
    <w:rsid w:val="006913F8"/>
    <w:rsid w:val="00694C4A"/>
    <w:rsid w:val="006A02EA"/>
    <w:rsid w:val="006B1F28"/>
    <w:rsid w:val="006B7536"/>
    <w:rsid w:val="006E7B1C"/>
    <w:rsid w:val="007029AF"/>
    <w:rsid w:val="007232F7"/>
    <w:rsid w:val="0074348C"/>
    <w:rsid w:val="00744778"/>
    <w:rsid w:val="00756D9D"/>
    <w:rsid w:val="00777A9D"/>
    <w:rsid w:val="007A697D"/>
    <w:rsid w:val="007B726F"/>
    <w:rsid w:val="007C3C73"/>
    <w:rsid w:val="007F4209"/>
    <w:rsid w:val="00811AA4"/>
    <w:rsid w:val="008206C6"/>
    <w:rsid w:val="00851C4E"/>
    <w:rsid w:val="0088323D"/>
    <w:rsid w:val="00896C04"/>
    <w:rsid w:val="008A6A4C"/>
    <w:rsid w:val="008C387F"/>
    <w:rsid w:val="008D068D"/>
    <w:rsid w:val="00900FF9"/>
    <w:rsid w:val="00903064"/>
    <w:rsid w:val="0090596A"/>
    <w:rsid w:val="00913E6E"/>
    <w:rsid w:val="0094389B"/>
    <w:rsid w:val="00963234"/>
    <w:rsid w:val="009824F2"/>
    <w:rsid w:val="009F1D31"/>
    <w:rsid w:val="009F59B4"/>
    <w:rsid w:val="00A312F4"/>
    <w:rsid w:val="00A37EA2"/>
    <w:rsid w:val="00A675E9"/>
    <w:rsid w:val="00A86E3A"/>
    <w:rsid w:val="00A95D7E"/>
    <w:rsid w:val="00AE269A"/>
    <w:rsid w:val="00AE54B6"/>
    <w:rsid w:val="00B025C0"/>
    <w:rsid w:val="00B0714D"/>
    <w:rsid w:val="00B26A45"/>
    <w:rsid w:val="00B7694F"/>
    <w:rsid w:val="00BB5FD5"/>
    <w:rsid w:val="00BD7655"/>
    <w:rsid w:val="00BE43C1"/>
    <w:rsid w:val="00BF57DE"/>
    <w:rsid w:val="00C02B8C"/>
    <w:rsid w:val="00C6577C"/>
    <w:rsid w:val="00CB0545"/>
    <w:rsid w:val="00CB4FBF"/>
    <w:rsid w:val="00D1689E"/>
    <w:rsid w:val="00D471D9"/>
    <w:rsid w:val="00DA104E"/>
    <w:rsid w:val="00E00CC1"/>
    <w:rsid w:val="00E20570"/>
    <w:rsid w:val="00E57197"/>
    <w:rsid w:val="00E915A6"/>
    <w:rsid w:val="00EA7577"/>
    <w:rsid w:val="00EB6CF5"/>
    <w:rsid w:val="00EC0D70"/>
    <w:rsid w:val="00EC4701"/>
    <w:rsid w:val="00EE53AC"/>
    <w:rsid w:val="00F006DA"/>
    <w:rsid w:val="00F02A80"/>
    <w:rsid w:val="00F1505C"/>
    <w:rsid w:val="00F4069B"/>
    <w:rsid w:val="00FA412B"/>
    <w:rsid w:val="00FA54E0"/>
    <w:rsid w:val="00FE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100DE"/>
  <w15:chartTrackingRefBased/>
  <w15:docId w15:val="{A0B1AEF4-2E4A-4409-B8BB-C13BD0E28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A6A4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A6A4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A6A4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A6A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A6A4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A6A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6A4C"/>
    <w:rPr>
      <w:rFonts w:ascii="Segoe UI" w:hAnsi="Segoe UI" w:cs="Segoe UI"/>
      <w:sz w:val="18"/>
      <w:szCs w:val="18"/>
    </w:rPr>
  </w:style>
  <w:style w:type="paragraph" w:customStyle="1" w:styleId="Standard">
    <w:name w:val="Standard"/>
    <w:rsid w:val="00896C04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character" w:styleId="Hipervnculo">
    <w:name w:val="Hyperlink"/>
    <w:basedOn w:val="Fuentedeprrafopredeter"/>
    <w:uiPriority w:val="99"/>
    <w:semiHidden/>
    <w:unhideWhenUsed/>
    <w:rsid w:val="00811A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62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-Adonay Urrea Galeano</dc:creator>
  <cp:keywords/>
  <dc:description/>
  <cp:lastModifiedBy>Lina-Adonay Urrea Galeano</cp:lastModifiedBy>
  <cp:revision>12</cp:revision>
  <dcterms:created xsi:type="dcterms:W3CDTF">2019-09-12T14:55:00Z</dcterms:created>
  <dcterms:modified xsi:type="dcterms:W3CDTF">2019-10-09T15:04:00Z</dcterms:modified>
</cp:coreProperties>
</file>